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9F6F7" w14:textId="77777777" w:rsidR="000D5089" w:rsidRPr="00CB6A85" w:rsidRDefault="000D5089" w:rsidP="000D508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B6A8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CB6A85">
        <w:rPr>
          <w:rFonts w:ascii="Times New Roman" w:hAnsi="Times New Roman" w:cs="Times New Roman"/>
          <w:b/>
          <w:sz w:val="24"/>
        </w:rPr>
        <w:t>2.</w:t>
      </w:r>
      <w:r w:rsidRPr="00CB6A85">
        <w:rPr>
          <w:rFonts w:ascii="Times New Roman" w:hAnsi="Times New Roman" w:cs="Times New Roman"/>
          <w:sz w:val="24"/>
        </w:rPr>
        <w:t xml:space="preserve"> Primers used in this study. The gene symbols followed the Zebrafish Nomenclature Guidelines (</w:t>
      </w:r>
      <w:hyperlink r:id="rId4" w:history="1">
        <w:r w:rsidRPr="00CB6A85">
          <w:rPr>
            <w:rStyle w:val="Hyperlink"/>
            <w:rFonts w:ascii="Times New Roman" w:hAnsi="Times New Roman" w:cs="Times New Roman"/>
            <w:color w:val="auto"/>
            <w:sz w:val="24"/>
          </w:rPr>
          <w:t>http://zfin.org/zf_info/nomen.html</w:t>
        </w:r>
      </w:hyperlink>
      <w:r w:rsidRPr="00CB6A85">
        <w:rPr>
          <w:rFonts w:ascii="Times New Roman" w:hAnsi="Times New Roman" w:cs="Times New Roman"/>
          <w:sz w:val="24"/>
        </w:rPr>
        <w:t>).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4"/>
        <w:gridCol w:w="709"/>
        <w:gridCol w:w="3643"/>
        <w:gridCol w:w="2160"/>
      </w:tblGrid>
      <w:tr w:rsidR="000D5089" w:rsidRPr="00CB6A85" w14:paraId="14003639" w14:textId="77777777" w:rsidTr="007E4EDF">
        <w:trPr>
          <w:trHeight w:val="617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3786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A85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  <w:p w14:paraId="5922E8B1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A85">
              <w:rPr>
                <w:rFonts w:ascii="Arial" w:hAnsi="Arial" w:cs="Arial"/>
                <w:b/>
                <w:sz w:val="18"/>
                <w:szCs w:val="18"/>
              </w:rPr>
              <w:t xml:space="preserve">(ENSEMBL </w:t>
            </w: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</w:rPr>
              <w:t>accesion</w:t>
            </w:r>
            <w:proofErr w:type="spellEnd"/>
            <w:r w:rsidRPr="00CB6A8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  <w:r w:rsidRPr="00CB6A85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5C66A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8A81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CB6A85">
              <w:rPr>
                <w:rFonts w:ascii="Arial" w:hAnsi="Arial" w:cs="Arial"/>
                <w:b/>
                <w:sz w:val="18"/>
                <w:szCs w:val="18"/>
              </w:rPr>
              <w:t xml:space="preserve"> (5’</w:t>
            </w:r>
            <w:r w:rsidRPr="00CB6A85">
              <w:rPr>
                <w:rFonts w:ascii="Arial" w:hAnsi="Arial" w:cs="Arial"/>
                <w:sz w:val="18"/>
                <w:szCs w:val="18"/>
              </w:rPr>
              <w:t>→</w:t>
            </w:r>
            <w:r w:rsidRPr="00CB6A85">
              <w:rPr>
                <w:rFonts w:ascii="Arial" w:hAnsi="Arial" w:cs="Arial"/>
                <w:b/>
                <w:sz w:val="18"/>
                <w:szCs w:val="18"/>
              </w:rPr>
              <w:t>3’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40F7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A85">
              <w:rPr>
                <w:rFonts w:ascii="Arial" w:hAnsi="Arial" w:cs="Arial"/>
                <w:b/>
                <w:sz w:val="18"/>
                <w:szCs w:val="18"/>
              </w:rPr>
              <w:t>Use</w:t>
            </w:r>
          </w:p>
        </w:tc>
      </w:tr>
      <w:tr w:rsidR="000D5089" w:rsidRPr="00CB6A85" w14:paraId="1A617E53" w14:textId="77777777" w:rsidTr="007E4EDF">
        <w:trPr>
          <w:trHeight w:val="275"/>
        </w:trPr>
        <w:tc>
          <w:tcPr>
            <w:tcW w:w="284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CF129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iCs/>
                <w:sz w:val="18"/>
                <w:szCs w:val="18"/>
              </w:rPr>
              <w:t>cxcl8a</w:t>
            </w:r>
          </w:p>
          <w:p w14:paraId="422CA489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(ENSDARG00000104795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0F229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F94B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GTCGCTGCATTGAAACAGAA</w:t>
            </w:r>
          </w:p>
        </w:tc>
        <w:tc>
          <w:tcPr>
            <w:tcW w:w="21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68964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6A85">
              <w:rPr>
                <w:rFonts w:ascii="Arial" w:hAnsi="Arial" w:cs="Arial"/>
                <w:sz w:val="18"/>
                <w:szCs w:val="18"/>
                <w:lang w:val="en-US"/>
              </w:rPr>
              <w:t>RT-qPCR for determination of gene transcript levels</w:t>
            </w:r>
          </w:p>
        </w:tc>
      </w:tr>
      <w:tr w:rsidR="000D5089" w:rsidRPr="00CB6A85" w14:paraId="781B90D5" w14:textId="77777777" w:rsidTr="007E4EDF">
        <w:trPr>
          <w:trHeight w:val="275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7E416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5E0BB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B3D61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CTTAACCCATGGAGCAGAG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E64BD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201D50B2" w14:textId="77777777" w:rsidTr="007E4EDF">
        <w:trPr>
          <w:trHeight w:val="275"/>
        </w:trPr>
        <w:tc>
          <w:tcPr>
            <w:tcW w:w="284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0240E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iCs/>
                <w:sz w:val="18"/>
                <w:szCs w:val="18"/>
              </w:rPr>
              <w:t>rps11</w:t>
            </w:r>
          </w:p>
          <w:p w14:paraId="38C3FD7C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(ENSDARG00000053058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05410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5D7BC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ACAGAAATGCCCCTTCACT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20CAE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66B2CA92" w14:textId="77777777" w:rsidTr="007E4EDF">
        <w:trPr>
          <w:trHeight w:val="275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D7C35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2B1ED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C588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GCCTCTTCTCAAAACGGTT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6FCF3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618AE9D6" w14:textId="77777777" w:rsidTr="007E4EDF">
        <w:trPr>
          <w:trHeight w:val="275"/>
        </w:trPr>
        <w:tc>
          <w:tcPr>
            <w:tcW w:w="284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22A23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iCs/>
                <w:sz w:val="18"/>
                <w:szCs w:val="18"/>
              </w:rPr>
              <w:t>il1b</w:t>
            </w:r>
          </w:p>
          <w:p w14:paraId="77E77E8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(ENSDARG00000098700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ED8D43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0E7D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GCCTGTGTGTTTGGGAATCT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A9B76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23FFD2EF" w14:textId="77777777" w:rsidTr="007E4EDF">
        <w:trPr>
          <w:trHeight w:val="275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9AD21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3A488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BAB35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TGATAAACCAACCGGGACA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3D3C4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0AA6E82F" w14:textId="77777777" w:rsidTr="007E4EDF">
        <w:trPr>
          <w:trHeight w:val="275"/>
        </w:trPr>
        <w:tc>
          <w:tcPr>
            <w:tcW w:w="284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BCE4D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i/>
                <w:sz w:val="18"/>
                <w:szCs w:val="18"/>
              </w:rPr>
              <w:t>tnfa</w:t>
            </w:r>
            <w:proofErr w:type="spellEnd"/>
          </w:p>
          <w:p w14:paraId="7F3631A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ENSDARG0000000951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B605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B6B2D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GCGCTTTTCTGAATCCTAC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B966F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2C55AC58" w14:textId="77777777" w:rsidTr="007E4EDF">
        <w:trPr>
          <w:trHeight w:val="275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60DF8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2B418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3BDC3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bCs/>
                <w:sz w:val="18"/>
                <w:szCs w:val="18"/>
              </w:rPr>
              <w:t>TGCCCAGTCTGTCTCCTTCT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3886E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1C073D47" w14:textId="77777777" w:rsidTr="007E4EDF">
        <w:trPr>
          <w:trHeight w:val="275"/>
        </w:trPr>
        <w:tc>
          <w:tcPr>
            <w:tcW w:w="284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17146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nfkb1</w:t>
            </w:r>
          </w:p>
          <w:p w14:paraId="31238B4F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ENSDARG00000105261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4195C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B916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TTCTTCTTGGTCACGTGCA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25298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09F9660F" w14:textId="77777777" w:rsidTr="007E4EDF">
        <w:trPr>
          <w:trHeight w:val="275"/>
        </w:trPr>
        <w:tc>
          <w:tcPr>
            <w:tcW w:w="28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69F23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3F375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F9F01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ACTCTCAGCATCCGCATCTT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3B87C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79D663E5" w14:textId="77777777" w:rsidTr="007E4EDF">
        <w:trPr>
          <w:trHeight w:val="275"/>
        </w:trPr>
        <w:tc>
          <w:tcPr>
            <w:tcW w:w="2844" w:type="dxa"/>
            <w:vMerge w:val="restart"/>
            <w:vAlign w:val="center"/>
          </w:tcPr>
          <w:p w14:paraId="3FCD0E6A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i/>
                <w:sz w:val="18"/>
                <w:szCs w:val="18"/>
              </w:rPr>
              <w:t>gsdmea</w:t>
            </w:r>
            <w:proofErr w:type="spellEnd"/>
          </w:p>
          <w:p w14:paraId="38AEBE7E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ENSDARG00000086762)</w:t>
            </w:r>
          </w:p>
        </w:tc>
        <w:tc>
          <w:tcPr>
            <w:tcW w:w="709" w:type="dxa"/>
            <w:vAlign w:val="center"/>
          </w:tcPr>
          <w:p w14:paraId="22CEB447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6EE6CCB9" w14:textId="77777777" w:rsidR="000D5089" w:rsidRPr="00CB6A85" w:rsidRDefault="000D5089" w:rsidP="007E4EDF">
            <w:pPr>
              <w:tabs>
                <w:tab w:val="left" w:pos="1560"/>
              </w:tabs>
              <w:jc w:val="center"/>
              <w:rPr>
                <w:rFonts w:ascii="Calibri" w:hAnsi="Calibri" w:cs="Calibri"/>
                <w:caps/>
              </w:rPr>
            </w:pPr>
            <w:r w:rsidRPr="00CB6A85">
              <w:rPr>
                <w:rFonts w:ascii="Calibri" w:hAnsi="Calibri" w:cs="Calibri"/>
              </w:rPr>
              <w:t>ACTGGACCTTAAACACTCTTTGAT</w:t>
            </w:r>
          </w:p>
        </w:tc>
        <w:tc>
          <w:tcPr>
            <w:tcW w:w="21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8D99B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D0E7A6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6A85">
              <w:rPr>
                <w:rFonts w:ascii="Arial" w:hAnsi="Arial" w:cs="Arial"/>
                <w:sz w:val="18"/>
                <w:szCs w:val="18"/>
                <w:lang w:val="en-US"/>
              </w:rPr>
              <w:t>PCR for determination of genetic edition efficiency</w:t>
            </w:r>
          </w:p>
          <w:p w14:paraId="5953AB10" w14:textId="77777777" w:rsidR="000D5089" w:rsidRPr="00CB6A85" w:rsidRDefault="000D5089" w:rsidP="007E4EDF">
            <w:pPr>
              <w:ind w:firstLine="7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D5089" w:rsidRPr="00CB6A85" w14:paraId="1ECC8523" w14:textId="77777777" w:rsidTr="007E4EDF">
        <w:trPr>
          <w:trHeight w:val="275"/>
        </w:trPr>
        <w:tc>
          <w:tcPr>
            <w:tcW w:w="2844" w:type="dxa"/>
            <w:vMerge/>
            <w:vAlign w:val="center"/>
          </w:tcPr>
          <w:p w14:paraId="30C3354A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E01D57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6FD27B0E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  <w:caps/>
              </w:rPr>
              <w:t>ataccgtctgtctgtcagtgc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C7A9DD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20C135C2" w14:textId="77777777" w:rsidTr="007E4EDF">
        <w:trPr>
          <w:trHeight w:val="275"/>
        </w:trPr>
        <w:tc>
          <w:tcPr>
            <w:tcW w:w="2844" w:type="dxa"/>
            <w:vMerge w:val="restart"/>
            <w:vAlign w:val="center"/>
          </w:tcPr>
          <w:p w14:paraId="271C6150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i/>
                <w:sz w:val="18"/>
                <w:szCs w:val="18"/>
              </w:rPr>
              <w:t>gsdmeb</w:t>
            </w:r>
            <w:proofErr w:type="spellEnd"/>
          </w:p>
          <w:p w14:paraId="06CE0C7D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ENSDARG00000040485)</w:t>
            </w:r>
          </w:p>
        </w:tc>
        <w:tc>
          <w:tcPr>
            <w:tcW w:w="709" w:type="dxa"/>
            <w:vAlign w:val="center"/>
          </w:tcPr>
          <w:p w14:paraId="29C1C365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0971C513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  <w:caps/>
              </w:rPr>
            </w:pPr>
            <w:r w:rsidRPr="00CB6A85">
              <w:rPr>
                <w:rFonts w:ascii="Calibri" w:hAnsi="Calibri" w:cs="Calibri"/>
                <w:caps/>
              </w:rPr>
              <w:t>GCTGGATTTGCAGAAGCTCTTACAT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A21309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35BC2167" w14:textId="77777777" w:rsidTr="007E4EDF">
        <w:trPr>
          <w:trHeight w:val="275"/>
        </w:trPr>
        <w:tc>
          <w:tcPr>
            <w:tcW w:w="2844" w:type="dxa"/>
            <w:vMerge/>
            <w:vAlign w:val="center"/>
          </w:tcPr>
          <w:p w14:paraId="2F382620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1B5A8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6C6C38F7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AACCACCCTTGCTTACAGCG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D252B8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2988639F" w14:textId="77777777" w:rsidTr="007E4EDF">
        <w:trPr>
          <w:trHeight w:val="275"/>
        </w:trPr>
        <w:tc>
          <w:tcPr>
            <w:tcW w:w="2844" w:type="dxa"/>
            <w:vMerge w:val="restart"/>
            <w:vAlign w:val="center"/>
          </w:tcPr>
          <w:p w14:paraId="0D5A4DFA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nlrp3</w:t>
            </w:r>
          </w:p>
          <w:p w14:paraId="5C6E365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ENSDARG00000078620)</w:t>
            </w:r>
          </w:p>
        </w:tc>
        <w:tc>
          <w:tcPr>
            <w:tcW w:w="709" w:type="dxa"/>
            <w:vAlign w:val="center"/>
          </w:tcPr>
          <w:p w14:paraId="0B270B70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73EE6FC5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  <w:caps/>
              </w:rPr>
            </w:pPr>
            <w:r w:rsidRPr="00CB6A85">
              <w:rPr>
                <w:rFonts w:ascii="Calibri" w:hAnsi="Calibri" w:cs="Calibri"/>
                <w:caps/>
              </w:rPr>
              <w:t>GGGGGAAGGACAAGGGAAAC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42DF97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3146813F" w14:textId="77777777" w:rsidTr="007E4EDF">
        <w:trPr>
          <w:trHeight w:val="275"/>
        </w:trPr>
        <w:tc>
          <w:tcPr>
            <w:tcW w:w="2844" w:type="dxa"/>
            <w:vMerge/>
            <w:vAlign w:val="center"/>
          </w:tcPr>
          <w:p w14:paraId="70629457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E1B5AF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3E03B997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GACATTCCCTCCACCCTCAC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F3A67B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49E9BFAB" w14:textId="77777777" w:rsidTr="007E4EDF">
        <w:trPr>
          <w:trHeight w:val="275"/>
        </w:trPr>
        <w:tc>
          <w:tcPr>
            <w:tcW w:w="2844" w:type="dxa"/>
            <w:vMerge w:val="restart"/>
            <w:vAlign w:val="center"/>
          </w:tcPr>
          <w:p w14:paraId="78D9091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casp3a</w:t>
            </w:r>
          </w:p>
          <w:p w14:paraId="393E3123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CB6A85">
              <w:rPr>
                <w:rFonts w:ascii="Arial" w:hAnsi="Arial" w:cs="Arial"/>
                <w:sz w:val="18"/>
                <w:szCs w:val="18"/>
              </w:rPr>
              <w:t>ENSDARG00000017905)</w:t>
            </w:r>
          </w:p>
        </w:tc>
        <w:tc>
          <w:tcPr>
            <w:tcW w:w="709" w:type="dxa"/>
            <w:vAlign w:val="center"/>
          </w:tcPr>
          <w:p w14:paraId="21EFE2B5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0AD90F2D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  <w:caps/>
              </w:rPr>
            </w:pPr>
            <w:r w:rsidRPr="00CB6A85">
              <w:rPr>
                <w:rFonts w:ascii="Calibri" w:hAnsi="Calibri" w:cs="Calibri"/>
                <w:caps/>
              </w:rPr>
              <w:t>ACCCACAGAAATCATGTGCAATC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27E785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122DD66A" w14:textId="77777777" w:rsidTr="007E4EDF">
        <w:trPr>
          <w:trHeight w:val="275"/>
        </w:trPr>
        <w:tc>
          <w:tcPr>
            <w:tcW w:w="2844" w:type="dxa"/>
            <w:vMerge/>
            <w:vAlign w:val="center"/>
          </w:tcPr>
          <w:p w14:paraId="276AE19C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5DD305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0C754D3F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ATCAGCCATACTTTTGAAACCCTT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2128FB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CB6A85" w14:paraId="5E41CFE5" w14:textId="77777777" w:rsidTr="007E4EDF">
        <w:trPr>
          <w:trHeight w:val="275"/>
        </w:trPr>
        <w:tc>
          <w:tcPr>
            <w:tcW w:w="2844" w:type="dxa"/>
            <w:vMerge w:val="restart"/>
            <w:vAlign w:val="center"/>
          </w:tcPr>
          <w:p w14:paraId="038760F3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ripk1</w:t>
            </w:r>
          </w:p>
          <w:p w14:paraId="7B9F05D8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CB6A85">
              <w:rPr>
                <w:rFonts w:ascii="Arial" w:hAnsi="Arial" w:cs="Arial"/>
                <w:sz w:val="18"/>
                <w:szCs w:val="18"/>
                <w:lang w:val="es-ES_tradnl"/>
              </w:rPr>
              <w:t>ENSG00000137275)</w:t>
            </w:r>
          </w:p>
        </w:tc>
        <w:tc>
          <w:tcPr>
            <w:tcW w:w="709" w:type="dxa"/>
            <w:vAlign w:val="center"/>
          </w:tcPr>
          <w:p w14:paraId="1EB018D2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64B4F2C0" w14:textId="77777777" w:rsidR="000D5089" w:rsidRPr="00CB6A85" w:rsidRDefault="000D5089" w:rsidP="007E4EDF">
            <w:pPr>
              <w:jc w:val="center"/>
              <w:rPr>
                <w:rFonts w:ascii="Calibri" w:hAnsi="Calibri" w:cs="Calibri"/>
                <w:caps/>
              </w:rPr>
            </w:pPr>
            <w:r w:rsidRPr="00CB6A85">
              <w:rPr>
                <w:rFonts w:ascii="Calibri" w:hAnsi="Calibri" w:cs="Calibri"/>
                <w:caps/>
              </w:rPr>
              <w:t>TCGCGATCTGCAACACCTAGA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18E03" w14:textId="77777777" w:rsidR="000D5089" w:rsidRPr="00CB6A85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089" w:rsidRPr="00A22507" w14:paraId="594F711A" w14:textId="77777777" w:rsidTr="007E4EDF">
        <w:trPr>
          <w:trHeight w:val="275"/>
        </w:trPr>
        <w:tc>
          <w:tcPr>
            <w:tcW w:w="2844" w:type="dxa"/>
            <w:vMerge/>
            <w:vAlign w:val="center"/>
          </w:tcPr>
          <w:p w14:paraId="1DD176FC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CE5F84" w14:textId="77777777" w:rsidR="000D5089" w:rsidRPr="00CB6A85" w:rsidRDefault="000D5089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43" w:type="dxa"/>
            <w:tcBorders>
              <w:right w:val="single" w:sz="4" w:space="0" w:color="auto"/>
            </w:tcBorders>
            <w:vAlign w:val="center"/>
          </w:tcPr>
          <w:p w14:paraId="133306C0" w14:textId="77777777" w:rsidR="000D5089" w:rsidRPr="00A22507" w:rsidRDefault="000D5089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TCGTCCTCGACTTTATACTGA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96A548" w14:textId="77777777" w:rsidR="000D5089" w:rsidRPr="00A22507" w:rsidRDefault="000D5089" w:rsidP="007E4E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A1044D" w14:textId="77777777" w:rsidR="000D5089" w:rsidRDefault="000D5089"/>
    <w:sectPr w:rsidR="000D50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089"/>
    <w:rsid w:val="000D5089"/>
    <w:rsid w:val="0093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50AB"/>
  <w15:chartTrackingRefBased/>
  <w15:docId w15:val="{5A4764F1-1EA6-4706-B3FC-733E32D50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08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0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0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0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0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0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0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0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0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0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0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08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5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08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5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0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5089"/>
    <w:rPr>
      <w:color w:val="0000FF"/>
      <w:u w:val="single"/>
    </w:rPr>
  </w:style>
  <w:style w:type="table" w:styleId="TableGrid">
    <w:name w:val="Table Grid"/>
    <w:basedOn w:val="TableNormal"/>
    <w:uiPriority w:val="59"/>
    <w:rsid w:val="000D5089"/>
    <w:pPr>
      <w:spacing w:after="0" w:line="240" w:lineRule="auto"/>
    </w:pPr>
    <w:rPr>
      <w:rFonts w:eastAsiaTheme="minorEastAsia"/>
      <w:kern w:val="0"/>
      <w:sz w:val="22"/>
      <w:szCs w:val="22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zfin.org/zf_info/nome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1048</Characters>
  <Application>Microsoft Office Word</Application>
  <DocSecurity>0</DocSecurity>
  <Lines>116</Lines>
  <Paragraphs>71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DOMINIKA TYRKALSKA</dc:creator>
  <cp:keywords/>
  <dc:description/>
  <cp:lastModifiedBy>SYLWIA DOMINIKA TYRKALSKA</cp:lastModifiedBy>
  <cp:revision>1</cp:revision>
  <dcterms:created xsi:type="dcterms:W3CDTF">2025-11-04T18:02:00Z</dcterms:created>
  <dcterms:modified xsi:type="dcterms:W3CDTF">2025-11-04T18:02:00Z</dcterms:modified>
</cp:coreProperties>
</file>